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057" w:rsidRDefault="004B101A" w:rsidP="009E1C05">
      <w:r w:rsidRPr="00DC25C0">
        <w:rPr>
          <w:rFonts w:ascii="Times New Roman" w:hAnsi="Times New Roman" w:cs="Times New Roman"/>
          <w:b/>
          <w:sz w:val="24"/>
          <w:szCs w:val="24"/>
        </w:rPr>
        <w:t>Supplementary-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C25C0">
        <w:rPr>
          <w:rFonts w:ascii="Times New Roman" w:hAnsi="Times New Roman" w:cs="Times New Roman"/>
          <w:b/>
          <w:sz w:val="24"/>
          <w:szCs w:val="24"/>
        </w:rPr>
        <w:t>:</w:t>
      </w:r>
      <w:r w:rsidRPr="00DC25C0">
        <w:rPr>
          <w:rFonts w:ascii="Times New Roman" w:hAnsi="Times New Roman" w:cs="Times New Roman"/>
          <w:sz w:val="24"/>
          <w:szCs w:val="24"/>
        </w:rPr>
        <w:t xml:space="preserve"> </w:t>
      </w:r>
      <w:r w:rsidR="009E1C05">
        <w:rPr>
          <w:rFonts w:ascii="Times New Roman" w:hAnsi="Times New Roman" w:cs="Times New Roman"/>
          <w:sz w:val="24"/>
          <w:szCs w:val="24"/>
        </w:rPr>
        <w:t>Multivariate</w:t>
      </w:r>
      <w:r w:rsidRPr="00DC25C0">
        <w:rPr>
          <w:rFonts w:ascii="Times New Roman" w:hAnsi="Times New Roman" w:cs="Times New Roman"/>
          <w:sz w:val="24"/>
          <w:szCs w:val="24"/>
        </w:rPr>
        <w:t xml:space="preserve"> survival analysis of overall survival (OS), freedom from local progression (FFLP), and freedom from distant progression (FFDP) for all patients</w:t>
      </w:r>
      <w:r>
        <w:rPr>
          <w:rFonts w:ascii="Times New Roman" w:hAnsi="Times New Roman" w:cs="Times New Roman"/>
          <w:sz w:val="24"/>
          <w:szCs w:val="24"/>
        </w:rPr>
        <w:t xml:space="preserve"> using NLR as a categorical variable.</w:t>
      </w:r>
    </w:p>
    <w:tbl>
      <w:tblPr>
        <w:tblStyle w:val="TableGrid"/>
        <w:tblpPr w:leftFromText="180" w:rightFromText="180" w:vertAnchor="text" w:horzAnchor="margin" w:tblpY="83"/>
        <w:tblW w:w="13492" w:type="dxa"/>
        <w:tblLayout w:type="fixed"/>
        <w:tblLook w:val="04A0"/>
      </w:tblPr>
      <w:tblGrid>
        <w:gridCol w:w="2062"/>
        <w:gridCol w:w="1710"/>
        <w:gridCol w:w="1080"/>
        <w:gridCol w:w="1890"/>
        <w:gridCol w:w="630"/>
        <w:gridCol w:w="261"/>
        <w:gridCol w:w="18"/>
        <w:gridCol w:w="2331"/>
        <w:gridCol w:w="990"/>
        <w:gridCol w:w="2520"/>
      </w:tblGrid>
      <w:tr w:rsidR="001768F7" w:rsidRPr="00264A9C" w:rsidTr="001768F7">
        <w:trPr>
          <w:trHeight w:val="225"/>
        </w:trPr>
        <w:tc>
          <w:tcPr>
            <w:tcW w:w="206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29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</w:t>
            </w:r>
            <w:r w:rsidRPr="00264A9C">
              <w:rPr>
                <w:rFonts w:ascii="Times New Roman" w:hAnsi="Times New Roman" w:cs="Times New Roman"/>
                <w:b/>
              </w:rPr>
              <w:t xml:space="preserve">variate </w:t>
            </w:r>
            <w:r>
              <w:rPr>
                <w:rFonts w:ascii="Times New Roman" w:hAnsi="Times New Roman" w:cs="Times New Roman"/>
                <w:b/>
              </w:rPr>
              <w:t xml:space="preserve">OS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</w:t>
            </w:r>
            <w:r w:rsidRPr="00264A9C">
              <w:rPr>
                <w:rFonts w:ascii="Times New Roman" w:hAnsi="Times New Roman" w:cs="Times New Roman"/>
                <w:b/>
              </w:rPr>
              <w:t xml:space="preserve">ivariate </w:t>
            </w:r>
            <w:r>
              <w:rPr>
                <w:rFonts w:ascii="Times New Roman" w:hAnsi="Times New Roman" w:cs="Times New Roman"/>
                <w:b/>
              </w:rPr>
              <w:t xml:space="preserve">FFLP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3510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</w:t>
            </w:r>
            <w:r w:rsidRPr="00264A9C">
              <w:rPr>
                <w:rFonts w:ascii="Times New Roman" w:hAnsi="Times New Roman" w:cs="Times New Roman"/>
                <w:b/>
              </w:rPr>
              <w:t xml:space="preserve">ivariate </w:t>
            </w:r>
            <w:r>
              <w:rPr>
                <w:rFonts w:ascii="Times New Roman" w:hAnsi="Times New Roman" w:cs="Times New Roman"/>
                <w:b/>
              </w:rPr>
              <w:t xml:space="preserve">FFDP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</w:tc>
      </w:tr>
      <w:tr w:rsidR="001768F7" w:rsidRPr="00264A9C" w:rsidTr="001768F7">
        <w:trPr>
          <w:trHeight w:val="225"/>
        </w:trPr>
        <w:tc>
          <w:tcPr>
            <w:tcW w:w="2062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</w:tr>
      <w:tr w:rsidR="001768F7" w:rsidRPr="00264A9C" w:rsidTr="001768F7">
        <w:trPr>
          <w:trHeight w:val="395"/>
        </w:trPr>
        <w:tc>
          <w:tcPr>
            <w:tcW w:w="2062" w:type="dxa"/>
            <w:vMerge w:val="restart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Baseline NLR</w:t>
            </w:r>
            <w:r>
              <w:rPr>
                <w:rFonts w:ascii="Times New Roman" w:hAnsi="Times New Roman" w:cs="Times New Roman"/>
                <w:b/>
              </w:rPr>
              <w:t xml:space="preserve"> (Cutoff = 5.3)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LR &gt; 5.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 [0.63-3.1]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768F7" w:rsidRPr="00F532AC" w:rsidRDefault="001768F7" w:rsidP="001768F7">
            <w:pPr>
              <w:ind w:right="-288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2AC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</w:p>
        </w:tc>
        <w:tc>
          <w:tcPr>
            <w:tcW w:w="261" w:type="dxa"/>
            <w:tcBorders>
              <w:top w:val="single" w:sz="12" w:space="0" w:color="auto"/>
              <w:left w:val="nil"/>
              <w:bottom w:val="single" w:sz="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ind w:left="-38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  <w:gridSpan w:val="2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ind w:left="-38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 [1.05-10.3]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768F7" w:rsidRPr="003604C0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604C0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 [1.3-9.78]</w:t>
            </w:r>
          </w:p>
        </w:tc>
      </w:tr>
      <w:tr w:rsidR="001768F7" w:rsidRPr="00264A9C" w:rsidTr="001768F7">
        <w:trPr>
          <w:trHeight w:val="395"/>
        </w:trPr>
        <w:tc>
          <w:tcPr>
            <w:tcW w:w="2062" w:type="dxa"/>
            <w:vMerge/>
            <w:tcBorders>
              <w:left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single" w:sz="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LR ≤ 5.3</w:t>
            </w:r>
          </w:p>
        </w:tc>
        <w:tc>
          <w:tcPr>
            <w:tcW w:w="2970" w:type="dxa"/>
            <w:gridSpan w:val="2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510" w:type="dxa"/>
            <w:gridSpan w:val="2"/>
            <w:tcBorders>
              <w:top w:val="single" w:sz="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1768F7" w:rsidRPr="00264A9C" w:rsidTr="001768F7">
        <w:trPr>
          <w:trHeight w:val="404"/>
        </w:trPr>
        <w:tc>
          <w:tcPr>
            <w:tcW w:w="2062" w:type="dxa"/>
            <w:vMerge w:val="restart"/>
            <w:tcBorders>
              <w:top w:val="single" w:sz="8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Site of EHC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Perihila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 [0.46-4]</w:t>
            </w:r>
          </w:p>
        </w:tc>
        <w:tc>
          <w:tcPr>
            <w:tcW w:w="909" w:type="dxa"/>
            <w:gridSpan w:val="3"/>
            <w:tcBorders>
              <w:top w:val="single" w:sz="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5 [0.66-7.3]</w:t>
            </w:r>
          </w:p>
        </w:tc>
      </w:tr>
      <w:tr w:rsidR="001768F7" w:rsidRPr="00264A9C" w:rsidTr="001768F7">
        <w:trPr>
          <w:trHeight w:val="445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1768F7" w:rsidRPr="00264A9C" w:rsidTr="001768F7">
        <w:trPr>
          <w:trHeight w:val="389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46C2">
              <w:rPr>
                <w:rFonts w:ascii="Times New Roman" w:hAnsi="Times New Roman" w:cs="Times New Roman"/>
                <w:b/>
              </w:rPr>
              <w:t>Local progression on chemotherapy prior to RT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6 [0.86-5.9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 [1.5-18.05]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 [0.68-9.23]</w:t>
            </w:r>
          </w:p>
        </w:tc>
      </w:tr>
      <w:tr w:rsidR="001768F7" w:rsidRPr="00264A9C" w:rsidTr="001768F7">
        <w:trPr>
          <w:trHeight w:val="398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Portal vein involvement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0938EF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38E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 [0.88-3.33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D210D3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8 [0.56-3.64]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AF3B11" w:rsidTr="001768F7">
        <w:trPr>
          <w:trHeight w:val="348"/>
        </w:trPr>
        <w:tc>
          <w:tcPr>
            <w:tcW w:w="206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ss tumor volume (GTV)*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35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4 [1-1.007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[0.06-11.1]</w:t>
            </w: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ge* 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264A9C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05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[1.01-1.07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70086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 [0.31-1.6]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70086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tage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 w:rsidRPr="00700867">
              <w:rPr>
                <w:rFonts w:ascii="Times New Roman" w:hAnsi="Times New Roman" w:cs="Times New Roman"/>
              </w:rPr>
              <w:t>III or IV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7 [0.69-6.96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 [0.48-4.2]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or II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8AF">
              <w:rPr>
                <w:rFonts w:ascii="Times New Roman" w:hAnsi="Times New Roman" w:cs="Times New Roman"/>
                <w:b/>
              </w:rPr>
              <w:t xml:space="preserve">ECOG </w:t>
            </w:r>
            <w:r>
              <w:rPr>
                <w:rFonts w:ascii="Times New Roman" w:hAnsi="Times New Roman" w:cs="Times New Roman"/>
                <w:b/>
              </w:rPr>
              <w:t>performance status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4A5015" w:rsidRDefault="001768F7" w:rsidP="001768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 [1.1-7.05]</w:t>
            </w:r>
          </w:p>
        </w:tc>
        <w:tc>
          <w:tcPr>
            <w:tcW w:w="909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[0.33-4.07]</w:t>
            </w:r>
          </w:p>
        </w:tc>
      </w:tr>
      <w:tr w:rsidR="001768F7" w:rsidRPr="00264A9C" w:rsidTr="001768F7">
        <w:trPr>
          <w:trHeight w:val="348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1768F7" w:rsidRPr="00264A9C" w:rsidTr="001768F7">
        <w:trPr>
          <w:trHeight w:val="425"/>
        </w:trPr>
        <w:tc>
          <w:tcPr>
            <w:tcW w:w="2062" w:type="dxa"/>
            <w:vMerge w:val="restart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diation dose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&gt;50.4 Gy)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 [0.5-2.9]</w:t>
            </w:r>
          </w:p>
        </w:tc>
      </w:tr>
      <w:tr w:rsidR="001768F7" w:rsidRPr="00264A9C" w:rsidTr="001768F7">
        <w:trPr>
          <w:trHeight w:val="485"/>
        </w:trPr>
        <w:tc>
          <w:tcPr>
            <w:tcW w:w="2062" w:type="dxa"/>
            <w:vMerge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768F7" w:rsidRDefault="001768F7" w:rsidP="00176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or low (≤50.4 Gy)</w:t>
            </w:r>
          </w:p>
        </w:tc>
        <w:tc>
          <w:tcPr>
            <w:tcW w:w="29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768F7" w:rsidRPr="008B50A1" w:rsidRDefault="001768F7" w:rsidP="001768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0A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</w:tbl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EE1057" w:rsidRDefault="00EE1057" w:rsidP="00EE1057"/>
    <w:p w:rsidR="00EE1057" w:rsidRPr="00CF0762" w:rsidRDefault="00EE1057" w:rsidP="00EE1057">
      <w:pPr>
        <w:rPr>
          <w:rFonts w:ascii="Times New Roman" w:hAnsi="Times New Roman" w:cs="Times New Roman"/>
        </w:rPr>
        <w:sectPr w:rsidR="00EE1057" w:rsidRPr="00CF0762" w:rsidSect="0045703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C43D2">
        <w:rPr>
          <w:rFonts w:ascii="Times New Roman" w:hAnsi="Times New Roman" w:cs="Times New Roman"/>
        </w:rPr>
        <w:t>*As a continuous variable.</w:t>
      </w:r>
      <w:r>
        <w:rPr>
          <w:rFonts w:ascii="Times New Roman" w:hAnsi="Times New Roman" w:cs="Times New Roman"/>
        </w:rPr>
        <w:br/>
      </w:r>
      <w:r w:rsidRPr="002B2788">
        <w:rPr>
          <w:rFonts w:ascii="Times New Roman" w:hAnsi="Times New Roman" w:cs="Times New Roman"/>
        </w:rPr>
        <w:t>† Normalized baseline CA19-9 was not included in multivariate analysis due to missing values.</w:t>
      </w:r>
      <w:r w:rsidRPr="00FC43D2">
        <w:rPr>
          <w:rFonts w:ascii="Times New Roman" w:hAnsi="Times New Roman" w:cs="Times New Roman"/>
        </w:rPr>
        <w:br/>
      </w:r>
      <w:r w:rsidRPr="00FC43D2">
        <w:rPr>
          <w:rFonts w:ascii="Times New Roman" w:hAnsi="Times New Roman" w:cs="Times New Roman"/>
          <w:i/>
        </w:rPr>
        <w:t>Abbreviations:</w:t>
      </w:r>
      <w:r w:rsidRPr="00FC43D2">
        <w:rPr>
          <w:rFonts w:ascii="Times New Roman" w:hAnsi="Times New Roman" w:cs="Times New Roman"/>
        </w:rPr>
        <w:t xml:space="preserve"> HR = hazards ratio; CI = confidence interval; NLR = neutrophil l</w:t>
      </w:r>
      <w:r>
        <w:rPr>
          <w:rFonts w:ascii="Times New Roman" w:hAnsi="Times New Roman" w:cs="Times New Roman"/>
        </w:rPr>
        <w:t>ympho</w:t>
      </w:r>
      <w:r w:rsidRPr="00FC43D2">
        <w:rPr>
          <w:rFonts w:ascii="Times New Roman" w:hAnsi="Times New Roman" w:cs="Times New Roman"/>
        </w:rPr>
        <w:t>cyte ratio; RT = radiotherapy; EHCC = extrahepatic cholangiocarcinoma</w:t>
      </w:r>
      <w:r>
        <w:rPr>
          <w:rFonts w:ascii="Times New Roman" w:hAnsi="Times New Roman" w:cs="Times New Roman"/>
        </w:rPr>
        <w:t xml:space="preserve">; </w:t>
      </w:r>
      <w:r w:rsidRPr="00DC25C0">
        <w:rPr>
          <w:rFonts w:ascii="Times New Roman" w:hAnsi="Times New Roman" w:cs="Times New Roman"/>
        </w:rPr>
        <w:t>ECOG = Ea</w:t>
      </w:r>
      <w:r>
        <w:rPr>
          <w:rFonts w:ascii="Times New Roman" w:hAnsi="Times New Roman" w:cs="Times New Roman"/>
        </w:rPr>
        <w:t xml:space="preserve">stern </w:t>
      </w:r>
      <w:r w:rsidR="001768F7">
        <w:rPr>
          <w:rFonts w:ascii="Times New Roman" w:hAnsi="Times New Roman" w:cs="Times New Roman"/>
        </w:rPr>
        <w:t xml:space="preserve">Cooperative Oncology Group.  </w:t>
      </w:r>
    </w:p>
    <w:p w:rsidR="0096144F" w:rsidRPr="00EE1057" w:rsidRDefault="0096144F" w:rsidP="00EE1057">
      <w:pPr>
        <w:tabs>
          <w:tab w:val="left" w:pos="3720"/>
        </w:tabs>
      </w:pPr>
    </w:p>
    <w:sectPr w:rsidR="0096144F" w:rsidRPr="00EE1057" w:rsidSect="004543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50C6" w:rsidRDefault="007F50C6" w:rsidP="00D72427">
      <w:pPr>
        <w:spacing w:after="0" w:line="240" w:lineRule="auto"/>
      </w:pPr>
      <w:r>
        <w:separator/>
      </w:r>
    </w:p>
  </w:endnote>
  <w:endnote w:type="continuationSeparator" w:id="1">
    <w:p w:rsidR="007F50C6" w:rsidRDefault="007F50C6" w:rsidP="00D72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50C6" w:rsidRDefault="007F50C6" w:rsidP="00D72427">
      <w:pPr>
        <w:spacing w:after="0" w:line="240" w:lineRule="auto"/>
      </w:pPr>
      <w:r>
        <w:separator/>
      </w:r>
    </w:p>
  </w:footnote>
  <w:footnote w:type="continuationSeparator" w:id="1">
    <w:p w:rsidR="007F50C6" w:rsidRDefault="007F50C6" w:rsidP="00D72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C00AB3"/>
    <w:multiLevelType w:val="hybridMultilevel"/>
    <w:tmpl w:val="DCAC3BA2"/>
    <w:lvl w:ilvl="0" w:tplc="A7F4E74C">
      <w:start w:val="14"/>
      <w:numFmt w:val="bullet"/>
      <w:lvlText w:val=""/>
      <w:lvlJc w:val="left"/>
      <w:pPr>
        <w:ind w:left="10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">
    <w:nsid w:val="753A06BC"/>
    <w:multiLevelType w:val="hybridMultilevel"/>
    <w:tmpl w:val="4CEEB6EC"/>
    <w:lvl w:ilvl="0" w:tplc="5332F6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A43E2"/>
    <w:rsid w:val="0000183D"/>
    <w:rsid w:val="0000253D"/>
    <w:rsid w:val="0000401D"/>
    <w:rsid w:val="000215F5"/>
    <w:rsid w:val="00030D09"/>
    <w:rsid w:val="00031C62"/>
    <w:rsid w:val="00032826"/>
    <w:rsid w:val="00033105"/>
    <w:rsid w:val="0003392B"/>
    <w:rsid w:val="00041C38"/>
    <w:rsid w:val="000444DC"/>
    <w:rsid w:val="000460CB"/>
    <w:rsid w:val="00046253"/>
    <w:rsid w:val="0005251A"/>
    <w:rsid w:val="00060EF1"/>
    <w:rsid w:val="0006584E"/>
    <w:rsid w:val="00076F04"/>
    <w:rsid w:val="00083662"/>
    <w:rsid w:val="00084664"/>
    <w:rsid w:val="000938EF"/>
    <w:rsid w:val="000961A6"/>
    <w:rsid w:val="000966FB"/>
    <w:rsid w:val="000B36C4"/>
    <w:rsid w:val="000B47F3"/>
    <w:rsid w:val="000B6134"/>
    <w:rsid w:val="000C68A4"/>
    <w:rsid w:val="000D413B"/>
    <w:rsid w:val="000D6894"/>
    <w:rsid w:val="000E3795"/>
    <w:rsid w:val="000E5171"/>
    <w:rsid w:val="000F3F97"/>
    <w:rsid w:val="000F4EEC"/>
    <w:rsid w:val="00100CE2"/>
    <w:rsid w:val="00102722"/>
    <w:rsid w:val="0010301D"/>
    <w:rsid w:val="00104FFB"/>
    <w:rsid w:val="00116CF8"/>
    <w:rsid w:val="00121729"/>
    <w:rsid w:val="001247FE"/>
    <w:rsid w:val="00124F49"/>
    <w:rsid w:val="00125DAD"/>
    <w:rsid w:val="001363EC"/>
    <w:rsid w:val="0014068C"/>
    <w:rsid w:val="00140F29"/>
    <w:rsid w:val="00144B4A"/>
    <w:rsid w:val="00144E2B"/>
    <w:rsid w:val="0014743E"/>
    <w:rsid w:val="0014762C"/>
    <w:rsid w:val="001518EE"/>
    <w:rsid w:val="00154B6C"/>
    <w:rsid w:val="001630A0"/>
    <w:rsid w:val="001630F5"/>
    <w:rsid w:val="001634B6"/>
    <w:rsid w:val="00165E03"/>
    <w:rsid w:val="00171C73"/>
    <w:rsid w:val="001768F7"/>
    <w:rsid w:val="0018433C"/>
    <w:rsid w:val="0018617F"/>
    <w:rsid w:val="001A7565"/>
    <w:rsid w:val="001B4407"/>
    <w:rsid w:val="001C0BEC"/>
    <w:rsid w:val="001C1C61"/>
    <w:rsid w:val="001C2E99"/>
    <w:rsid w:val="001C6AF4"/>
    <w:rsid w:val="001D022B"/>
    <w:rsid w:val="001D3E09"/>
    <w:rsid w:val="001D7626"/>
    <w:rsid w:val="001E36FE"/>
    <w:rsid w:val="001F47CB"/>
    <w:rsid w:val="0020053D"/>
    <w:rsid w:val="002027F7"/>
    <w:rsid w:val="00203BBD"/>
    <w:rsid w:val="0020565A"/>
    <w:rsid w:val="0020727F"/>
    <w:rsid w:val="00211BDF"/>
    <w:rsid w:val="00212488"/>
    <w:rsid w:val="0022566F"/>
    <w:rsid w:val="00235B16"/>
    <w:rsid w:val="0023779F"/>
    <w:rsid w:val="002413C8"/>
    <w:rsid w:val="0024442E"/>
    <w:rsid w:val="00257503"/>
    <w:rsid w:val="002601E8"/>
    <w:rsid w:val="00264A9C"/>
    <w:rsid w:val="002744C9"/>
    <w:rsid w:val="0027686C"/>
    <w:rsid w:val="0028270B"/>
    <w:rsid w:val="00290093"/>
    <w:rsid w:val="002978EE"/>
    <w:rsid w:val="002A2A24"/>
    <w:rsid w:val="002A4DEB"/>
    <w:rsid w:val="002B2788"/>
    <w:rsid w:val="002B323B"/>
    <w:rsid w:val="002D00FC"/>
    <w:rsid w:val="002D27A8"/>
    <w:rsid w:val="002D46C2"/>
    <w:rsid w:val="002E051B"/>
    <w:rsid w:val="002E3440"/>
    <w:rsid w:val="002F3DD5"/>
    <w:rsid w:val="002F5804"/>
    <w:rsid w:val="0030278E"/>
    <w:rsid w:val="00320D39"/>
    <w:rsid w:val="00321A27"/>
    <w:rsid w:val="00334DB2"/>
    <w:rsid w:val="00335D7A"/>
    <w:rsid w:val="00336FFE"/>
    <w:rsid w:val="00353F5B"/>
    <w:rsid w:val="0035456F"/>
    <w:rsid w:val="00354E17"/>
    <w:rsid w:val="003604C0"/>
    <w:rsid w:val="003609E0"/>
    <w:rsid w:val="0036125A"/>
    <w:rsid w:val="00365063"/>
    <w:rsid w:val="003674BC"/>
    <w:rsid w:val="00370D59"/>
    <w:rsid w:val="0037629C"/>
    <w:rsid w:val="0038513E"/>
    <w:rsid w:val="00385F84"/>
    <w:rsid w:val="003862AF"/>
    <w:rsid w:val="00390292"/>
    <w:rsid w:val="003915A4"/>
    <w:rsid w:val="00395374"/>
    <w:rsid w:val="003A68A5"/>
    <w:rsid w:val="003B3EE2"/>
    <w:rsid w:val="003B4BAF"/>
    <w:rsid w:val="003B5995"/>
    <w:rsid w:val="003C005E"/>
    <w:rsid w:val="003C6E93"/>
    <w:rsid w:val="003D0372"/>
    <w:rsid w:val="003D1120"/>
    <w:rsid w:val="003E6C2D"/>
    <w:rsid w:val="003E6C8E"/>
    <w:rsid w:val="003F394A"/>
    <w:rsid w:val="004013E2"/>
    <w:rsid w:val="0040337C"/>
    <w:rsid w:val="00403A85"/>
    <w:rsid w:val="00414459"/>
    <w:rsid w:val="004148FD"/>
    <w:rsid w:val="0043380A"/>
    <w:rsid w:val="00441CFC"/>
    <w:rsid w:val="00443C09"/>
    <w:rsid w:val="00447FF2"/>
    <w:rsid w:val="00452018"/>
    <w:rsid w:val="004530C9"/>
    <w:rsid w:val="004543DA"/>
    <w:rsid w:val="00457034"/>
    <w:rsid w:val="00457E8B"/>
    <w:rsid w:val="00463E8A"/>
    <w:rsid w:val="00466CA9"/>
    <w:rsid w:val="00484FD8"/>
    <w:rsid w:val="00490598"/>
    <w:rsid w:val="00493016"/>
    <w:rsid w:val="004A229F"/>
    <w:rsid w:val="004A5015"/>
    <w:rsid w:val="004A5FA4"/>
    <w:rsid w:val="004B101A"/>
    <w:rsid w:val="004B578A"/>
    <w:rsid w:val="004B6610"/>
    <w:rsid w:val="004D1FD1"/>
    <w:rsid w:val="004D75D2"/>
    <w:rsid w:val="004E7A91"/>
    <w:rsid w:val="005017CA"/>
    <w:rsid w:val="0050650B"/>
    <w:rsid w:val="00512AAF"/>
    <w:rsid w:val="00522323"/>
    <w:rsid w:val="005251A1"/>
    <w:rsid w:val="00542777"/>
    <w:rsid w:val="00544A1D"/>
    <w:rsid w:val="0054642F"/>
    <w:rsid w:val="00546628"/>
    <w:rsid w:val="00550EC2"/>
    <w:rsid w:val="005556C8"/>
    <w:rsid w:val="005720A8"/>
    <w:rsid w:val="00576995"/>
    <w:rsid w:val="00577EB1"/>
    <w:rsid w:val="0058589B"/>
    <w:rsid w:val="005A5AE1"/>
    <w:rsid w:val="005B0304"/>
    <w:rsid w:val="005B30A5"/>
    <w:rsid w:val="005B46E5"/>
    <w:rsid w:val="005C4838"/>
    <w:rsid w:val="005C4D32"/>
    <w:rsid w:val="005C627F"/>
    <w:rsid w:val="005D1861"/>
    <w:rsid w:val="005D1C80"/>
    <w:rsid w:val="005D28BB"/>
    <w:rsid w:val="005D49DD"/>
    <w:rsid w:val="005D68E5"/>
    <w:rsid w:val="005E14D1"/>
    <w:rsid w:val="005E3EA6"/>
    <w:rsid w:val="00607C91"/>
    <w:rsid w:val="00611187"/>
    <w:rsid w:val="006126D6"/>
    <w:rsid w:val="00613FD7"/>
    <w:rsid w:val="00620F85"/>
    <w:rsid w:val="00630AB7"/>
    <w:rsid w:val="006370B5"/>
    <w:rsid w:val="00640BA4"/>
    <w:rsid w:val="00640F7E"/>
    <w:rsid w:val="00642B53"/>
    <w:rsid w:val="00646E7F"/>
    <w:rsid w:val="00647140"/>
    <w:rsid w:val="006474DB"/>
    <w:rsid w:val="0065088B"/>
    <w:rsid w:val="00655CBF"/>
    <w:rsid w:val="006639C2"/>
    <w:rsid w:val="00673725"/>
    <w:rsid w:val="0067730B"/>
    <w:rsid w:val="006806DC"/>
    <w:rsid w:val="006A10B1"/>
    <w:rsid w:val="006B41D7"/>
    <w:rsid w:val="006C63BD"/>
    <w:rsid w:val="006C65D5"/>
    <w:rsid w:val="006D5EDE"/>
    <w:rsid w:val="006D6AFC"/>
    <w:rsid w:val="006E7580"/>
    <w:rsid w:val="006F3ACA"/>
    <w:rsid w:val="006F7BBD"/>
    <w:rsid w:val="00700867"/>
    <w:rsid w:val="0070362A"/>
    <w:rsid w:val="007154E3"/>
    <w:rsid w:val="00715E91"/>
    <w:rsid w:val="00720A16"/>
    <w:rsid w:val="007247A2"/>
    <w:rsid w:val="00734135"/>
    <w:rsid w:val="00751F30"/>
    <w:rsid w:val="00754898"/>
    <w:rsid w:val="00761C11"/>
    <w:rsid w:val="00766E4F"/>
    <w:rsid w:val="00777F86"/>
    <w:rsid w:val="00781B8D"/>
    <w:rsid w:val="0078376D"/>
    <w:rsid w:val="00790D73"/>
    <w:rsid w:val="007B1370"/>
    <w:rsid w:val="007B4BCE"/>
    <w:rsid w:val="007C5BFE"/>
    <w:rsid w:val="007D0403"/>
    <w:rsid w:val="007D4C5D"/>
    <w:rsid w:val="007E0FE9"/>
    <w:rsid w:val="007E4756"/>
    <w:rsid w:val="007E5CE8"/>
    <w:rsid w:val="007E613C"/>
    <w:rsid w:val="007F0839"/>
    <w:rsid w:val="007F50C6"/>
    <w:rsid w:val="00800114"/>
    <w:rsid w:val="00801F1C"/>
    <w:rsid w:val="00804009"/>
    <w:rsid w:val="00805435"/>
    <w:rsid w:val="00814827"/>
    <w:rsid w:val="00831C26"/>
    <w:rsid w:val="00832018"/>
    <w:rsid w:val="00847F25"/>
    <w:rsid w:val="008768E3"/>
    <w:rsid w:val="008773C7"/>
    <w:rsid w:val="008804ED"/>
    <w:rsid w:val="00882FC8"/>
    <w:rsid w:val="008944EA"/>
    <w:rsid w:val="008972C8"/>
    <w:rsid w:val="008A336B"/>
    <w:rsid w:val="008B50A1"/>
    <w:rsid w:val="008C1BAB"/>
    <w:rsid w:val="008C366B"/>
    <w:rsid w:val="008C7ABB"/>
    <w:rsid w:val="008D7AD4"/>
    <w:rsid w:val="008E4862"/>
    <w:rsid w:val="008E789E"/>
    <w:rsid w:val="008E7FB5"/>
    <w:rsid w:val="008F69AC"/>
    <w:rsid w:val="009050DC"/>
    <w:rsid w:val="00910427"/>
    <w:rsid w:val="00911208"/>
    <w:rsid w:val="00916941"/>
    <w:rsid w:val="00916E1A"/>
    <w:rsid w:val="00923FEC"/>
    <w:rsid w:val="00926202"/>
    <w:rsid w:val="009414B2"/>
    <w:rsid w:val="00944FE0"/>
    <w:rsid w:val="009470A4"/>
    <w:rsid w:val="0096144F"/>
    <w:rsid w:val="00975481"/>
    <w:rsid w:val="009768FD"/>
    <w:rsid w:val="009862E6"/>
    <w:rsid w:val="009876D3"/>
    <w:rsid w:val="009931A5"/>
    <w:rsid w:val="009A359D"/>
    <w:rsid w:val="009A39F2"/>
    <w:rsid w:val="009A6624"/>
    <w:rsid w:val="009A6853"/>
    <w:rsid w:val="009C66EE"/>
    <w:rsid w:val="009C7775"/>
    <w:rsid w:val="009D79DF"/>
    <w:rsid w:val="009E195D"/>
    <w:rsid w:val="009E1C05"/>
    <w:rsid w:val="009E37B6"/>
    <w:rsid w:val="009F22BD"/>
    <w:rsid w:val="009F4046"/>
    <w:rsid w:val="00A01B38"/>
    <w:rsid w:val="00A0265B"/>
    <w:rsid w:val="00A03C3D"/>
    <w:rsid w:val="00A20713"/>
    <w:rsid w:val="00A20E99"/>
    <w:rsid w:val="00A24794"/>
    <w:rsid w:val="00A25A12"/>
    <w:rsid w:val="00A3552A"/>
    <w:rsid w:val="00A47BA5"/>
    <w:rsid w:val="00A50FCF"/>
    <w:rsid w:val="00A51A0F"/>
    <w:rsid w:val="00A53924"/>
    <w:rsid w:val="00A54CB3"/>
    <w:rsid w:val="00A61151"/>
    <w:rsid w:val="00A61544"/>
    <w:rsid w:val="00A70972"/>
    <w:rsid w:val="00A72DF9"/>
    <w:rsid w:val="00A837C1"/>
    <w:rsid w:val="00A83F50"/>
    <w:rsid w:val="00A85314"/>
    <w:rsid w:val="00A9163A"/>
    <w:rsid w:val="00A95B5D"/>
    <w:rsid w:val="00A96BC7"/>
    <w:rsid w:val="00AA44D6"/>
    <w:rsid w:val="00AA7D01"/>
    <w:rsid w:val="00AB7C67"/>
    <w:rsid w:val="00AD0D66"/>
    <w:rsid w:val="00AE1AA8"/>
    <w:rsid w:val="00AF04F9"/>
    <w:rsid w:val="00AF3B11"/>
    <w:rsid w:val="00AF43F0"/>
    <w:rsid w:val="00AF5B03"/>
    <w:rsid w:val="00B01FD5"/>
    <w:rsid w:val="00B12F0F"/>
    <w:rsid w:val="00B16AEC"/>
    <w:rsid w:val="00B17373"/>
    <w:rsid w:val="00B23DA1"/>
    <w:rsid w:val="00B25A1B"/>
    <w:rsid w:val="00B304C5"/>
    <w:rsid w:val="00B477A2"/>
    <w:rsid w:val="00B47ADD"/>
    <w:rsid w:val="00B47E0B"/>
    <w:rsid w:val="00B60555"/>
    <w:rsid w:val="00B6217D"/>
    <w:rsid w:val="00B669F6"/>
    <w:rsid w:val="00B66CCC"/>
    <w:rsid w:val="00B7381D"/>
    <w:rsid w:val="00B748B6"/>
    <w:rsid w:val="00B74B5B"/>
    <w:rsid w:val="00B829BB"/>
    <w:rsid w:val="00B867AE"/>
    <w:rsid w:val="00BA513B"/>
    <w:rsid w:val="00BA599F"/>
    <w:rsid w:val="00BB177D"/>
    <w:rsid w:val="00BB51AE"/>
    <w:rsid w:val="00BC1857"/>
    <w:rsid w:val="00BE2C6A"/>
    <w:rsid w:val="00BE7F91"/>
    <w:rsid w:val="00BF38AF"/>
    <w:rsid w:val="00C07779"/>
    <w:rsid w:val="00C245B7"/>
    <w:rsid w:val="00C26D3E"/>
    <w:rsid w:val="00C36E9B"/>
    <w:rsid w:val="00C525CE"/>
    <w:rsid w:val="00C574CC"/>
    <w:rsid w:val="00C61D52"/>
    <w:rsid w:val="00C65365"/>
    <w:rsid w:val="00C74E79"/>
    <w:rsid w:val="00C80842"/>
    <w:rsid w:val="00C8193E"/>
    <w:rsid w:val="00C8423F"/>
    <w:rsid w:val="00C93DB0"/>
    <w:rsid w:val="00CA2426"/>
    <w:rsid w:val="00CA2F1E"/>
    <w:rsid w:val="00CA75E7"/>
    <w:rsid w:val="00CA7D14"/>
    <w:rsid w:val="00CB39A3"/>
    <w:rsid w:val="00CB69D7"/>
    <w:rsid w:val="00CB77AC"/>
    <w:rsid w:val="00CC1692"/>
    <w:rsid w:val="00CC40A6"/>
    <w:rsid w:val="00CC4B79"/>
    <w:rsid w:val="00CD4EAD"/>
    <w:rsid w:val="00CE5216"/>
    <w:rsid w:val="00CE6AFB"/>
    <w:rsid w:val="00CE728A"/>
    <w:rsid w:val="00CF0762"/>
    <w:rsid w:val="00CF1CF7"/>
    <w:rsid w:val="00CF28CF"/>
    <w:rsid w:val="00CF4ADE"/>
    <w:rsid w:val="00D11693"/>
    <w:rsid w:val="00D15DEE"/>
    <w:rsid w:val="00D210D3"/>
    <w:rsid w:val="00D2573B"/>
    <w:rsid w:val="00D318C0"/>
    <w:rsid w:val="00D33611"/>
    <w:rsid w:val="00D36DEB"/>
    <w:rsid w:val="00D451B0"/>
    <w:rsid w:val="00D47404"/>
    <w:rsid w:val="00D50612"/>
    <w:rsid w:val="00D528C0"/>
    <w:rsid w:val="00D64FFE"/>
    <w:rsid w:val="00D70F2B"/>
    <w:rsid w:val="00D72427"/>
    <w:rsid w:val="00D7280F"/>
    <w:rsid w:val="00D77009"/>
    <w:rsid w:val="00D8205A"/>
    <w:rsid w:val="00D83244"/>
    <w:rsid w:val="00D85E76"/>
    <w:rsid w:val="00D94FD3"/>
    <w:rsid w:val="00D954BF"/>
    <w:rsid w:val="00D96F9D"/>
    <w:rsid w:val="00D97133"/>
    <w:rsid w:val="00DA1D4B"/>
    <w:rsid w:val="00DA4284"/>
    <w:rsid w:val="00DB5E7D"/>
    <w:rsid w:val="00DC25C0"/>
    <w:rsid w:val="00DC77D2"/>
    <w:rsid w:val="00DD2E7E"/>
    <w:rsid w:val="00DF30F6"/>
    <w:rsid w:val="00DF409A"/>
    <w:rsid w:val="00DF5482"/>
    <w:rsid w:val="00DF6297"/>
    <w:rsid w:val="00E01DD1"/>
    <w:rsid w:val="00E2411C"/>
    <w:rsid w:val="00E256B0"/>
    <w:rsid w:val="00E51B5A"/>
    <w:rsid w:val="00E60F7C"/>
    <w:rsid w:val="00E61CD8"/>
    <w:rsid w:val="00E80D42"/>
    <w:rsid w:val="00E85F5C"/>
    <w:rsid w:val="00E906D2"/>
    <w:rsid w:val="00E91CA4"/>
    <w:rsid w:val="00E94D6A"/>
    <w:rsid w:val="00EA01E0"/>
    <w:rsid w:val="00EA39BA"/>
    <w:rsid w:val="00EA43E2"/>
    <w:rsid w:val="00EB080C"/>
    <w:rsid w:val="00EC24F9"/>
    <w:rsid w:val="00EC69E1"/>
    <w:rsid w:val="00ED66E9"/>
    <w:rsid w:val="00EE1057"/>
    <w:rsid w:val="00EE1F00"/>
    <w:rsid w:val="00EE35C1"/>
    <w:rsid w:val="00EE7CB7"/>
    <w:rsid w:val="00EF2945"/>
    <w:rsid w:val="00F035AC"/>
    <w:rsid w:val="00F03E65"/>
    <w:rsid w:val="00F0480A"/>
    <w:rsid w:val="00F0732F"/>
    <w:rsid w:val="00F13800"/>
    <w:rsid w:val="00F43316"/>
    <w:rsid w:val="00F47F5D"/>
    <w:rsid w:val="00F50B1C"/>
    <w:rsid w:val="00F532AC"/>
    <w:rsid w:val="00F557B6"/>
    <w:rsid w:val="00F61C64"/>
    <w:rsid w:val="00F76242"/>
    <w:rsid w:val="00F777DC"/>
    <w:rsid w:val="00F81875"/>
    <w:rsid w:val="00F879AB"/>
    <w:rsid w:val="00FA0DCE"/>
    <w:rsid w:val="00FA3902"/>
    <w:rsid w:val="00FA7CBA"/>
    <w:rsid w:val="00FB59DF"/>
    <w:rsid w:val="00FC01B5"/>
    <w:rsid w:val="00FC3144"/>
    <w:rsid w:val="00FC43D2"/>
    <w:rsid w:val="00FD2384"/>
    <w:rsid w:val="00FE15A8"/>
    <w:rsid w:val="00FE4382"/>
    <w:rsid w:val="00FE5868"/>
    <w:rsid w:val="00FF2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4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24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4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427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724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4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427"/>
  </w:style>
  <w:style w:type="paragraph" w:styleId="Footer">
    <w:name w:val="footer"/>
    <w:basedOn w:val="Normal"/>
    <w:link w:val="FooterChar"/>
    <w:uiPriority w:val="99"/>
    <w:unhideWhenUsed/>
    <w:rsid w:val="00D7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4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B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B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6A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5E4F-8B54-4DC1-890D-E310FE273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1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anainy,Dalia S</dc:creator>
  <cp:keywords/>
  <dc:description/>
  <cp:lastModifiedBy>samy</cp:lastModifiedBy>
  <cp:revision>119</cp:revision>
  <cp:lastPrinted>2018-02-19T19:05:00Z</cp:lastPrinted>
  <dcterms:created xsi:type="dcterms:W3CDTF">2018-03-16T15:03:00Z</dcterms:created>
  <dcterms:modified xsi:type="dcterms:W3CDTF">2018-07-25T21:15:00Z</dcterms:modified>
</cp:coreProperties>
</file>